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283F4" w14:textId="2DE7910D" w:rsidR="001E4648" w:rsidRDefault="00D112A7" w:rsidP="00830B4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32E60">
        <w:rPr>
          <w:rFonts w:ascii="Times New Roman" w:hAnsi="Times New Roman" w:cs="Times New Roman"/>
          <w:b/>
          <w:sz w:val="24"/>
          <w:szCs w:val="24"/>
        </w:rPr>
        <w:t>Table S1.</w:t>
      </w:r>
      <w:r w:rsidR="006930C9">
        <w:rPr>
          <w:rFonts w:ascii="Times New Roman" w:hAnsi="Times New Roman" w:cs="Times New Roman"/>
          <w:sz w:val="24"/>
          <w:szCs w:val="24"/>
        </w:rPr>
        <w:t xml:space="preserve"> The Z-factor of </w:t>
      </w:r>
      <w:proofErr w:type="spellStart"/>
      <w:r w:rsidR="006930C9">
        <w:rPr>
          <w:rFonts w:ascii="Times New Roman" w:hAnsi="Times New Roman" w:cs="Times New Roman"/>
          <w:sz w:val="24"/>
          <w:szCs w:val="24"/>
        </w:rPr>
        <w:t>acetylcholinesterase</w:t>
      </w:r>
      <w:proofErr w:type="spellEnd"/>
      <w:r w:rsidR="006930C9">
        <w:rPr>
          <w:rFonts w:ascii="Times New Roman" w:hAnsi="Times New Roman" w:cs="Times New Roman"/>
          <w:sz w:val="24"/>
          <w:szCs w:val="24"/>
        </w:rPr>
        <w:t xml:space="preserve"> inhibitory activity </w:t>
      </w:r>
      <w:r w:rsidR="00AD7350">
        <w:rPr>
          <w:rFonts w:ascii="Times New Roman" w:hAnsi="Times New Roman" w:cs="Times New Roman"/>
          <w:sz w:val="24"/>
          <w:szCs w:val="24"/>
        </w:rPr>
        <w:t>of the compounds</w:t>
      </w:r>
      <w:r w:rsidR="00AF0CCD">
        <w:rPr>
          <w:rFonts w:ascii="Times New Roman" w:hAnsi="Times New Roman" w:cs="Times New Roman"/>
          <w:sz w:val="24"/>
          <w:szCs w:val="24"/>
        </w:rPr>
        <w:t xml:space="preserve"> and standard</w:t>
      </w:r>
      <w:r w:rsidR="00AD7350">
        <w:rPr>
          <w:rFonts w:ascii="Times New Roman" w:hAnsi="Times New Roman" w:cs="Times New Roman"/>
          <w:sz w:val="24"/>
          <w:szCs w:val="24"/>
        </w:rPr>
        <w:t>.</w:t>
      </w:r>
    </w:p>
    <w:p w14:paraId="27B471D9" w14:textId="77777777" w:rsidR="00A136EC" w:rsidRPr="00E05E68" w:rsidRDefault="00A136EC" w:rsidP="00830B4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2808" w:type="dxa"/>
        <w:tblLook w:val="04A0" w:firstRow="1" w:lastRow="0" w:firstColumn="1" w:lastColumn="0" w:noHBand="0" w:noVBand="1"/>
      </w:tblPr>
      <w:tblGrid>
        <w:gridCol w:w="1346"/>
        <w:gridCol w:w="1074"/>
      </w:tblGrid>
      <w:tr w:rsidR="001E4648" w14:paraId="0F54DFC2" w14:textId="77777777" w:rsidTr="001E4648">
        <w:trPr>
          <w:trHeight w:val="267"/>
        </w:trPr>
        <w:tc>
          <w:tcPr>
            <w:tcW w:w="1346" w:type="dxa"/>
          </w:tcPr>
          <w:p w14:paraId="2D76CE32" w14:textId="630B812E" w:rsidR="003B6CD8" w:rsidRDefault="003B6CD8" w:rsidP="00830B4F">
            <w:pPr>
              <w:spacing w:line="360" w:lineRule="auto"/>
              <w:jc w:val="center"/>
            </w:pPr>
            <w:r>
              <w:t>Compounds</w:t>
            </w:r>
          </w:p>
        </w:tc>
        <w:tc>
          <w:tcPr>
            <w:tcW w:w="1074" w:type="dxa"/>
          </w:tcPr>
          <w:p w14:paraId="41D123BD" w14:textId="4B67B806" w:rsidR="003B6CD8" w:rsidRDefault="003B6CD8" w:rsidP="00830B4F">
            <w:pPr>
              <w:spacing w:line="360" w:lineRule="auto"/>
              <w:jc w:val="center"/>
            </w:pPr>
            <w:r>
              <w:t>Z value</w:t>
            </w:r>
          </w:p>
        </w:tc>
      </w:tr>
      <w:tr w:rsidR="001E4648" w14:paraId="522A02F6" w14:textId="77777777" w:rsidTr="001E4648">
        <w:trPr>
          <w:trHeight w:val="1081"/>
        </w:trPr>
        <w:tc>
          <w:tcPr>
            <w:tcW w:w="1346" w:type="dxa"/>
          </w:tcPr>
          <w:p w14:paraId="650B90C0" w14:textId="46BEE8B6" w:rsidR="003B6CD8" w:rsidRDefault="00AF0CCD" w:rsidP="00830B4F">
            <w:pPr>
              <w:spacing w:line="360" w:lineRule="auto"/>
              <w:jc w:val="center"/>
            </w:pPr>
            <w:r>
              <w:t>2</w:t>
            </w:r>
          </w:p>
          <w:p w14:paraId="77377A67" w14:textId="036B2998" w:rsidR="003B6CD8" w:rsidRDefault="00AF0CCD" w:rsidP="00830B4F">
            <w:pPr>
              <w:spacing w:line="360" w:lineRule="auto"/>
              <w:jc w:val="center"/>
            </w:pPr>
            <w:r>
              <w:t>3</w:t>
            </w:r>
          </w:p>
          <w:p w14:paraId="4123D310" w14:textId="1C501B34" w:rsidR="003B6CD8" w:rsidRDefault="00AF0CCD" w:rsidP="00830B4F">
            <w:pPr>
              <w:spacing w:line="360" w:lineRule="auto"/>
              <w:jc w:val="center"/>
            </w:pPr>
            <w:r>
              <w:t>4</w:t>
            </w:r>
          </w:p>
          <w:p w14:paraId="31F2BB91" w14:textId="02CC8187" w:rsidR="003B6CD8" w:rsidRDefault="00AF0CCD" w:rsidP="00830B4F">
            <w:pPr>
              <w:spacing w:line="360" w:lineRule="auto"/>
              <w:jc w:val="center"/>
            </w:pPr>
            <w:r>
              <w:t>5</w:t>
            </w:r>
          </w:p>
          <w:p w14:paraId="4618BDA3" w14:textId="48127487" w:rsidR="00D60DAD" w:rsidRDefault="00D60DAD" w:rsidP="00830B4F">
            <w:pPr>
              <w:spacing w:line="360" w:lineRule="auto"/>
              <w:jc w:val="center"/>
            </w:pPr>
            <w:r>
              <w:t>Standard</w:t>
            </w:r>
          </w:p>
        </w:tc>
        <w:tc>
          <w:tcPr>
            <w:tcW w:w="1074" w:type="dxa"/>
          </w:tcPr>
          <w:p w14:paraId="09858F3A" w14:textId="4F3387AA" w:rsidR="003B6CD8" w:rsidRDefault="00D60DAD" w:rsidP="00830B4F">
            <w:pPr>
              <w:spacing w:line="360" w:lineRule="auto"/>
              <w:jc w:val="center"/>
            </w:pPr>
            <w:r>
              <w:t>0.80</w:t>
            </w:r>
          </w:p>
          <w:p w14:paraId="52138AFA" w14:textId="1BDB013F" w:rsidR="001E4648" w:rsidRDefault="00D60DAD" w:rsidP="00830B4F">
            <w:pPr>
              <w:spacing w:line="360" w:lineRule="auto"/>
              <w:jc w:val="center"/>
            </w:pPr>
            <w:r>
              <w:t>0.91</w:t>
            </w:r>
          </w:p>
          <w:p w14:paraId="52C76F5D" w14:textId="0CF752E1" w:rsidR="001E4648" w:rsidRDefault="00D60DAD" w:rsidP="00830B4F">
            <w:pPr>
              <w:spacing w:line="360" w:lineRule="auto"/>
              <w:jc w:val="center"/>
            </w:pPr>
            <w:r>
              <w:t>0.87</w:t>
            </w:r>
          </w:p>
          <w:p w14:paraId="070D4A7E" w14:textId="5153FEC0" w:rsidR="001E4648" w:rsidRDefault="00D60DAD" w:rsidP="00830B4F">
            <w:pPr>
              <w:spacing w:line="360" w:lineRule="auto"/>
              <w:jc w:val="center"/>
            </w:pPr>
            <w:r>
              <w:t>0.80</w:t>
            </w:r>
          </w:p>
          <w:p w14:paraId="3E2FFDD7" w14:textId="5A707C65" w:rsidR="00D60DAD" w:rsidRDefault="00D60DAD" w:rsidP="00830B4F">
            <w:pPr>
              <w:spacing w:line="360" w:lineRule="auto"/>
              <w:jc w:val="center"/>
            </w:pPr>
            <w:r>
              <w:t>0.9</w:t>
            </w:r>
            <w:r w:rsidR="00A40D94">
              <w:t>4</w:t>
            </w:r>
          </w:p>
        </w:tc>
        <w:bookmarkStart w:id="0" w:name="_GoBack"/>
        <w:bookmarkEnd w:id="0"/>
      </w:tr>
    </w:tbl>
    <w:p w14:paraId="37B21E23" w14:textId="480814C2" w:rsidR="00531461" w:rsidRPr="00FE59AA" w:rsidRDefault="00531461" w:rsidP="005573B9"/>
    <w:sectPr w:rsidR="00531461" w:rsidRPr="00FE59AA" w:rsidSect="002452B6">
      <w:pgSz w:w="11909" w:h="16834" w:code="9"/>
      <w:pgMar w:top="1728" w:right="1728" w:bottom="1728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E5F"/>
    <w:rsid w:val="001E4648"/>
    <w:rsid w:val="002452B6"/>
    <w:rsid w:val="00326E5F"/>
    <w:rsid w:val="003B6CD8"/>
    <w:rsid w:val="00432E60"/>
    <w:rsid w:val="00531461"/>
    <w:rsid w:val="005573B9"/>
    <w:rsid w:val="006930C9"/>
    <w:rsid w:val="00742992"/>
    <w:rsid w:val="0078400F"/>
    <w:rsid w:val="00830B4F"/>
    <w:rsid w:val="00931AF0"/>
    <w:rsid w:val="00946DA1"/>
    <w:rsid w:val="00A136EC"/>
    <w:rsid w:val="00A31F33"/>
    <w:rsid w:val="00A40D94"/>
    <w:rsid w:val="00AD7350"/>
    <w:rsid w:val="00AE63A7"/>
    <w:rsid w:val="00AF0CCD"/>
    <w:rsid w:val="00B435E1"/>
    <w:rsid w:val="00D112A7"/>
    <w:rsid w:val="00D47A59"/>
    <w:rsid w:val="00D60DAD"/>
    <w:rsid w:val="00DD2605"/>
    <w:rsid w:val="00E05E68"/>
    <w:rsid w:val="00E705F6"/>
    <w:rsid w:val="00EC5FDC"/>
    <w:rsid w:val="00FE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30B9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573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3B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3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6CD8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573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3B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3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6CD8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</Words>
  <Characters>13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Al-Amin</dc:creator>
  <cp:keywords/>
  <dc:description/>
  <cp:lastModifiedBy>MD.Golam Sadik</cp:lastModifiedBy>
  <cp:revision>12</cp:revision>
  <dcterms:created xsi:type="dcterms:W3CDTF">2021-03-11T10:22:00Z</dcterms:created>
  <dcterms:modified xsi:type="dcterms:W3CDTF">2021-03-11T17:55:00Z</dcterms:modified>
</cp:coreProperties>
</file>